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EBCCD4" w14:textId="78DCBD01" w:rsidR="00115B3F" w:rsidRPr="00BD5B56" w:rsidRDefault="61D9498A" w:rsidP="0BC35A1B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BD5B5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Table 3. </w:t>
      </w:r>
      <w:r w:rsidR="00C54FC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ssociation</w:t>
      </w:r>
      <w:r w:rsidRPr="00BD5B5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BC35A1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between awareness of TBDs </w:t>
      </w:r>
      <w:r w:rsidR="00F0029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or</w:t>
      </w:r>
      <w:r w:rsidRPr="0BC35A1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perceived severity for humans </w:t>
      </w:r>
      <w:r w:rsidR="00C54FC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nd</w:t>
      </w:r>
      <w:r w:rsidRPr="0BC35A1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self-reported measures to prevent/control ticks </w:t>
      </w:r>
      <w:r w:rsidR="00C54FC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using a </w:t>
      </w:r>
      <w:r w:rsidR="00F4678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multiple regression</w:t>
      </w:r>
      <w:r w:rsidR="00C54FC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analysis </w:t>
      </w:r>
      <w:r w:rsidRPr="0BC35A1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adjusted </w:t>
      </w:r>
      <w:r w:rsidR="00F4678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or</w:t>
      </w:r>
      <w:r w:rsidRPr="0BC35A1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socioeconomic factors</w:t>
      </w:r>
      <w:r w:rsidR="00C54FC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</w:p>
    <w:tbl>
      <w:tblPr>
        <w:tblW w:w="14204" w:type="dxa"/>
        <w:tblLayout w:type="fixed"/>
        <w:tblLook w:val="06A0" w:firstRow="1" w:lastRow="0" w:firstColumn="1" w:lastColumn="0" w:noHBand="1" w:noVBand="1"/>
      </w:tblPr>
      <w:tblGrid>
        <w:gridCol w:w="2280"/>
        <w:gridCol w:w="1185"/>
        <w:gridCol w:w="1050"/>
        <w:gridCol w:w="645"/>
        <w:gridCol w:w="750"/>
        <w:gridCol w:w="1005"/>
        <w:gridCol w:w="660"/>
        <w:gridCol w:w="495"/>
        <w:gridCol w:w="1080"/>
        <w:gridCol w:w="615"/>
        <w:gridCol w:w="495"/>
        <w:gridCol w:w="1035"/>
        <w:gridCol w:w="675"/>
        <w:gridCol w:w="555"/>
        <w:gridCol w:w="1065"/>
        <w:gridCol w:w="614"/>
      </w:tblGrid>
      <w:tr w:rsidR="0BC35A1B" w:rsidRPr="00BD5B56" w14:paraId="5C6CD71B" w14:textId="77777777" w:rsidTr="7A666FDB">
        <w:trPr>
          <w:trHeight w:val="300"/>
        </w:trPr>
        <w:tc>
          <w:tcPr>
            <w:tcW w:w="2280" w:type="dxa"/>
            <w:tcBorders>
              <w:top w:val="non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BDA7AF7" w14:textId="7DA0F954" w:rsidR="0BC35A1B" w:rsidRPr="00BD5B56" w:rsidRDefault="0BC35A1B" w:rsidP="0BC35A1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24" w:type="dxa"/>
            <w:gridSpan w:val="15"/>
            <w:tcBorders>
              <w:top w:val="non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2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25732266" w14:textId="226B478A" w:rsidR="0006840E" w:rsidRPr="00BD5B56" w:rsidRDefault="0006840E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B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elf-reported measures to prevent/control ticks</w:t>
            </w:r>
          </w:p>
        </w:tc>
      </w:tr>
      <w:tr w:rsidR="0BC35A1B" w:rsidRPr="00BD5B56" w14:paraId="6BBB1714" w14:textId="77777777" w:rsidTr="7A666FDB">
        <w:trPr>
          <w:trHeight w:val="945"/>
        </w:trPr>
        <w:tc>
          <w:tcPr>
            <w:tcW w:w="228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5E6BD3F4" w14:textId="3512AA62" w:rsidR="0BC35A1B" w:rsidRPr="00BD5B56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80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C3FA773" w14:textId="2EB9E82B" w:rsidR="0BC35A1B" w:rsidRPr="00BD5B56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D5B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aken to the veterinary </w:t>
            </w:r>
            <w:r w:rsidRPr="00BD5B56">
              <w:rPr>
                <w:lang w:val="en-US"/>
              </w:rPr>
              <w:br/>
            </w:r>
            <w:r w:rsidRPr="00BD5B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regularly**</w:t>
            </w:r>
          </w:p>
        </w:tc>
        <w:tc>
          <w:tcPr>
            <w:tcW w:w="2415" w:type="dxa"/>
            <w:gridSpan w:val="3"/>
            <w:tcBorders>
              <w:top w:val="single" w:sz="8" w:space="0" w:color="000000" w:themeColor="text1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82A5A44" w14:textId="4722DCE8" w:rsidR="0BC35A1B" w:rsidRPr="00BD5B56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D5B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euter/Spay dog(s)</w:t>
            </w:r>
            <w:r w:rsidRPr="00BD5B56">
              <w:rPr>
                <w:lang w:val="en-US"/>
              </w:rPr>
              <w:br/>
            </w:r>
            <w:r w:rsidRPr="00BD5B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&gt;6 </w:t>
            </w:r>
            <w:proofErr w:type="gramStart"/>
            <w:r w:rsidRPr="00BD5B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onths)*</w:t>
            </w:r>
            <w:proofErr w:type="gramEnd"/>
            <w:r w:rsidRPr="00BD5B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2190" w:type="dxa"/>
            <w:gridSpan w:val="3"/>
            <w:tcBorders>
              <w:top w:val="single" w:sz="8" w:space="0" w:color="000000" w:themeColor="text1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CD30C07" w14:textId="7A973D0B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ome spray**</w:t>
            </w:r>
          </w:p>
        </w:tc>
        <w:tc>
          <w:tcPr>
            <w:tcW w:w="2205" w:type="dxa"/>
            <w:gridSpan w:val="3"/>
            <w:tcBorders>
              <w:top w:val="single" w:sz="8" w:space="0" w:color="000000" w:themeColor="text1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5A55449" w14:textId="6EA0A400" w:rsidR="0BC35A1B" w:rsidRPr="00BD5B56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D5B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pray acaricide used</w:t>
            </w:r>
            <w:r w:rsidRPr="00BD5B56">
              <w:rPr>
                <w:lang w:val="en-US"/>
              </w:rPr>
              <w:br/>
            </w:r>
            <w:r w:rsidRPr="00BD5B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in dog(s)**</w:t>
            </w:r>
          </w:p>
        </w:tc>
        <w:tc>
          <w:tcPr>
            <w:tcW w:w="2234" w:type="dxa"/>
            <w:gridSpan w:val="3"/>
            <w:tcBorders>
              <w:top w:val="single" w:sz="8" w:space="0" w:color="000000" w:themeColor="text1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F960835" w14:textId="37CA7605" w:rsidR="0BC35A1B" w:rsidRPr="00BD5B56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D5B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Oral acaricides administered </w:t>
            </w:r>
            <w:r w:rsidRPr="00BD5B56">
              <w:rPr>
                <w:lang w:val="en-US"/>
              </w:rPr>
              <w:br/>
            </w:r>
            <w:r w:rsidRPr="00BD5B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o dogs(s) </w:t>
            </w:r>
            <w:proofErr w:type="gramStart"/>
            <w:r w:rsidRPr="00BD5B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( &gt;</w:t>
            </w:r>
            <w:proofErr w:type="gramEnd"/>
            <w:r w:rsidRPr="00BD5B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2.5 </w:t>
            </w:r>
            <w:proofErr w:type="gramStart"/>
            <w:r w:rsidRPr="00BD5B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onths)*</w:t>
            </w:r>
            <w:proofErr w:type="gramEnd"/>
            <w:r w:rsidRPr="00BD5B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</w:tr>
      <w:tr w:rsidR="0BC35A1B" w14:paraId="324BDEA3" w14:textId="77777777" w:rsidTr="7A666FDB">
        <w:trPr>
          <w:trHeight w:val="315"/>
        </w:trPr>
        <w:tc>
          <w:tcPr>
            <w:tcW w:w="2280" w:type="dxa"/>
            <w:vMerge/>
            <w:vAlign w:val="center"/>
          </w:tcPr>
          <w:p w14:paraId="2CFC3405" w14:textId="77777777" w:rsidR="00C34DEE" w:rsidRPr="00BD5B56" w:rsidRDefault="00C34DEE">
            <w:pPr>
              <w:rPr>
                <w:lang w:val="en-US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single" w:sz="8" w:space="0" w:color="000000" w:themeColor="text1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1ACA6DB" w14:textId="2801FF3A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P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3602958" w14:textId="48631A9B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B662761" w14:textId="47629D93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CE4E41A" w14:textId="7F2F46DC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P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D83BC33" w14:textId="461ECDA1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181F6FB" w14:textId="4080175D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0B69B94" w14:textId="7CD518FA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P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121F07E" w14:textId="64ACC3C0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C662600" w14:textId="13FEFDB8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CCA6588" w14:textId="17C074BB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PR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9CC1422" w14:textId="4B40A122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67305CC" w14:textId="33BA0562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569DED9" w14:textId="5745BFBA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P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FAB44CB" w14:textId="072D7F78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71A9E93" w14:textId="01E744AB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BC35A1B" w14:paraId="3B7BE7C5" w14:textId="77777777" w:rsidTr="7A666FDB">
        <w:trPr>
          <w:trHeight w:val="315"/>
        </w:trPr>
        <w:tc>
          <w:tcPr>
            <w:tcW w:w="2280" w:type="dxa"/>
            <w:tcBorders>
              <w:top w:val="single" w:sz="8" w:space="0" w:color="000000" w:themeColor="text1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6E603072" w14:textId="537A6DBB" w:rsidR="0BC35A1B" w:rsidRDefault="0BC35A1B" w:rsidP="0BC35A1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umans can get TBDs</w:t>
            </w: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†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01FB5D8C" w14:textId="4CC463DE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388E777E" w14:textId="1DFF37F8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0139269A" w14:textId="1A9A91C9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2178D2D1" w14:textId="38991370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738ED148" w14:textId="66AE3F13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31B175DB" w14:textId="35C74779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336345C9" w14:textId="469BE1E7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00D831D3" w14:textId="59672E70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730CC91A" w14:textId="1FF1A852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1390A73D" w14:textId="5CA3876E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38F72FB0" w14:textId="7C8E768A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462177EB" w14:textId="32037D47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172B35D4" w14:textId="7927D2EF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41816C77" w14:textId="71E78FF4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7899E086" w14:textId="6BD21E4E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BC35A1B" w14:paraId="1492733C" w14:textId="77777777" w:rsidTr="7A666FDB">
        <w:trPr>
          <w:trHeight w:val="315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CB11108" w14:textId="14390670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8F33C31" w14:textId="0758A93A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BDE5971" w14:textId="56B1203D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1851B7E" w14:textId="2334E348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5C71D52" w14:textId="07E1DCED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80AD8E0" w14:textId="75163EF4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17BCF58" w14:textId="1F7235BE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3399577" w14:textId="645FA952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092E889" w14:textId="39ECDDAC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6324DDD" w14:textId="294C0A5B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E2ACA53" w14:textId="41E245B8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3197BD9" w14:textId="2852C17B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AF1A78C" w14:textId="4DC58B5B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6617DF0" w14:textId="08426421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E4D3816" w14:textId="0ED6DA37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EE8FA93" w14:textId="5F0FCAA5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BC35A1B" w14:paraId="4BC6C2C8" w14:textId="77777777" w:rsidTr="7A666FDB">
        <w:trPr>
          <w:trHeight w:val="315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0BE6CA9" w14:textId="5DD3107B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78827DA" w14:textId="5A3B9183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1670FE2" w14:textId="74972AB7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0 - 1.5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CEE064E" w14:textId="5F8AD17C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55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158A7E5" w14:textId="1925D067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20561D4" w14:textId="0D5C0C83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5 - 2.8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CFA9DD3" w14:textId="726D50E4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3</w:t>
            </w:r>
          </w:p>
        </w:tc>
        <w:tc>
          <w:tcPr>
            <w:tcW w:w="49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240F2A7" w14:textId="4953625A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4987C89" w14:textId="13EA0291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1 - 3.4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84C92F7" w14:textId="3743E276" w:rsidR="0BC35A1B" w:rsidRPr="00BD5B56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5B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49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364A84E" w14:textId="4BBFF193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0EDFCB9" w14:textId="4B5AAD0B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0 - 1.6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DE1C6FC" w14:textId="63B58503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64</w:t>
            </w:r>
          </w:p>
        </w:tc>
        <w:tc>
          <w:tcPr>
            <w:tcW w:w="55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67B1BE4" w14:textId="53B75F2C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DFF3569" w14:textId="70D8B14F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9 - 3.08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E5D0961" w14:textId="0F76E379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58</w:t>
            </w:r>
          </w:p>
        </w:tc>
      </w:tr>
      <w:tr w:rsidR="0BC35A1B" w:rsidRPr="00BD5B56" w14:paraId="246EBBF7" w14:textId="77777777" w:rsidTr="7A666FDB">
        <w:trPr>
          <w:trHeight w:val="315"/>
        </w:trPr>
        <w:tc>
          <w:tcPr>
            <w:tcW w:w="228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6C82DFCF" w14:textId="48F3ED1A" w:rsidR="0BC35A1B" w:rsidRPr="00BD5B56" w:rsidRDefault="0BC35A1B" w:rsidP="0BC35A1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B5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everity of TBD in humans</w:t>
            </w:r>
            <w:r w:rsidRPr="00BD5B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§†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1A2882F8" w14:textId="25258037" w:rsidR="0BC35A1B" w:rsidRPr="00BD5B56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B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43A834C0" w14:textId="6FDF3042" w:rsidR="0BC35A1B" w:rsidRPr="00BD5B56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B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61C851A5" w14:textId="705DDC99" w:rsidR="0BC35A1B" w:rsidRPr="00BD5B56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B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4E155D63" w14:textId="2D60D9C3" w:rsidR="0BC35A1B" w:rsidRPr="00BD5B56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B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09AD761D" w14:textId="0A81C15C" w:rsidR="0BC35A1B" w:rsidRPr="00BD5B56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B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5042B22D" w14:textId="6BB1CCE1" w:rsidR="0BC35A1B" w:rsidRPr="00BD5B56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B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4C4AD726" w14:textId="7052A6E8" w:rsidR="0BC35A1B" w:rsidRPr="00BD5B56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B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73673852" w14:textId="125EB95F" w:rsidR="0BC35A1B" w:rsidRPr="00BD5B56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B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152D0804" w14:textId="13CB1448" w:rsidR="0BC35A1B" w:rsidRPr="00BD5B56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B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38FE7E34" w14:textId="628A929F" w:rsidR="0BC35A1B" w:rsidRPr="00BD5B56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B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5F69CADB" w14:textId="4DAFA14C" w:rsidR="0BC35A1B" w:rsidRPr="00BD5B56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B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30C25CBC" w14:textId="53B873B2" w:rsidR="0BC35A1B" w:rsidRPr="00BD5B56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B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24C86395" w14:textId="425E96E8" w:rsidR="0BC35A1B" w:rsidRPr="00BD5B56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B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28ED8559" w14:textId="437C82F6" w:rsidR="0BC35A1B" w:rsidRPr="00BD5B56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B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5923883F" w14:textId="7CE1136B" w:rsidR="0BC35A1B" w:rsidRPr="00BD5B56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D5B5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="0BC35A1B" w14:paraId="7E9A0522" w14:textId="77777777" w:rsidTr="7A666FDB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7B6DB9B" w14:textId="4F9BE759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920811F" w14:textId="63D20D79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3763974" w14:textId="7D87F41F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A667820" w14:textId="6FEF7216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06D653F" w14:textId="04091B70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1E34F86" w14:textId="0FDED66B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26D9029" w14:textId="6F0FA7D3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DA00518" w14:textId="2D73B824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C7D00FA" w14:textId="639231E0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CBA23CA" w14:textId="70463F8B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DB9EB77" w14:textId="4B97890E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3C4C505" w14:textId="7C919191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FBA3F71" w14:textId="586E848C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BB65FCE" w14:textId="577F6427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BA1E1AB" w14:textId="63B20DCE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A2E9BF5" w14:textId="7AEE7117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BC35A1B" w14:paraId="518C9117" w14:textId="77777777" w:rsidTr="7A666FDB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2F2ECF0" w14:textId="1F701D90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8C4922D" w14:textId="37395D9D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24C6F45" w14:textId="125D4C9B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4 - 2.3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32A5EFB" w14:textId="7528206E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00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C2418F2" w14:textId="4C8AC55F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A180C93" w14:textId="10DF5A50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7 - 3.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EB40E70" w14:textId="41E0B138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02</w:t>
            </w:r>
          </w:p>
        </w:tc>
        <w:tc>
          <w:tcPr>
            <w:tcW w:w="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1617CAE" w14:textId="7E78DD8E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388635C" w14:textId="3C50366D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3 - 2.5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FD5C681" w14:textId="4AD2B8C2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15</w:t>
            </w:r>
          </w:p>
        </w:tc>
        <w:tc>
          <w:tcPr>
            <w:tcW w:w="4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2BD99E0" w14:textId="7AB6E6CC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85306E6" w14:textId="3D5B81CC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8 - 3.1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CA0E54C" w14:textId="26288A8D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57</w:t>
            </w:r>
          </w:p>
        </w:tc>
        <w:tc>
          <w:tcPr>
            <w:tcW w:w="5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2FB753C" w14:textId="72C475B8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C57D687" w14:textId="0AF2146E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6 - 58.5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68B625E" w14:textId="76E3EF51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0</w:t>
            </w:r>
          </w:p>
        </w:tc>
      </w:tr>
      <w:tr w:rsidR="0BC35A1B" w14:paraId="2E505203" w14:textId="77777777" w:rsidTr="7A666FDB">
        <w:trPr>
          <w:trHeight w:val="34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6224C8F" w14:textId="5AE3835D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vere - Very severe</w:t>
            </w:r>
          </w:p>
        </w:tc>
        <w:tc>
          <w:tcPr>
            <w:tcW w:w="11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B39B0A1" w14:textId="3D139ABB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761FDB2" w14:textId="752EA779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6 - 2.1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E894774" w14:textId="199A008D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88</w:t>
            </w:r>
          </w:p>
        </w:tc>
        <w:tc>
          <w:tcPr>
            <w:tcW w:w="7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A354007" w14:textId="5F99D14D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E8C7AFC" w14:textId="7E1A02A6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1 - 2.9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8F7454D" w14:textId="40B49F6E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7</w:t>
            </w:r>
          </w:p>
        </w:tc>
        <w:tc>
          <w:tcPr>
            <w:tcW w:w="49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1E8C6DF" w14:textId="772001B2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FADA909" w14:textId="2AA883FB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2 - 1.8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6EAF03E" w14:textId="1167E046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55</w:t>
            </w:r>
          </w:p>
        </w:tc>
        <w:tc>
          <w:tcPr>
            <w:tcW w:w="49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E20C963" w14:textId="65555E46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9412E49" w14:textId="50E225BD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2 - 1.6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118BDBE" w14:textId="0042AA36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61</w:t>
            </w:r>
          </w:p>
        </w:tc>
        <w:tc>
          <w:tcPr>
            <w:tcW w:w="5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EF1420B" w14:textId="0AB329FC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3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5DDDF6A" w14:textId="56FA1647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8 - 49.36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A9CF5F6" w14:textId="21818CE4" w:rsidR="0BC35A1B" w:rsidRDefault="0BC35A1B" w:rsidP="0BC35A1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BC35A1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1</w:t>
            </w:r>
          </w:p>
        </w:tc>
      </w:tr>
      <w:tr w:rsidR="0BC35A1B" w:rsidRPr="00BD5B56" w14:paraId="12DCB9DA" w14:textId="77777777" w:rsidTr="7A666FDB">
        <w:trPr>
          <w:trHeight w:val="315"/>
        </w:trPr>
        <w:tc>
          <w:tcPr>
            <w:tcW w:w="807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F8D6BB0" w14:textId="18ECE1B4" w:rsidR="0BC35A1B" w:rsidRPr="00BD5B56" w:rsidRDefault="0BC35A1B" w:rsidP="0BC35A1B">
            <w:pPr>
              <w:spacing w:after="0"/>
              <w:rPr>
                <w:rFonts w:ascii="Times" w:eastAsia="Times" w:hAnsi="Times" w:cs="Times"/>
                <w:color w:val="000000" w:themeColor="text1"/>
                <w:sz w:val="20"/>
                <w:szCs w:val="20"/>
                <w:lang w:val="en-US"/>
              </w:rPr>
            </w:pPr>
            <w:r w:rsidRPr="00BD5B56">
              <w:rPr>
                <w:rFonts w:ascii="Times" w:eastAsia="Times" w:hAnsi="Times" w:cs="Times"/>
                <w:color w:val="000000" w:themeColor="text1"/>
                <w:sz w:val="20"/>
                <w:szCs w:val="20"/>
                <w:lang w:val="en-US"/>
              </w:rPr>
              <w:t>**Due to missing responses or age restrictions (neuter/spay and pills): N taken to veterinary regularly = 192, N neuter/spay dog = 178, N house spray = 194, N spray used on dogs = 194, N pills used on dogs = 19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E450B37" w14:textId="5E72E95D" w:rsidR="0BC35A1B" w:rsidRPr="00BD5B56" w:rsidRDefault="0BC35A1B" w:rsidP="0BC35A1B">
            <w:pPr>
              <w:spacing w:after="0"/>
              <w:rPr>
                <w:lang w:val="en-US"/>
              </w:rPr>
            </w:pPr>
            <w:r w:rsidRPr="00BD5B56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BBC887E" w14:textId="3DBEF196" w:rsidR="0BC35A1B" w:rsidRPr="00BD5B56" w:rsidRDefault="0BC35A1B" w:rsidP="0BC35A1B">
            <w:pPr>
              <w:spacing w:after="0"/>
              <w:rPr>
                <w:lang w:val="en-US"/>
              </w:rPr>
            </w:pPr>
            <w:r w:rsidRPr="00BD5B56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A426AC2" w14:textId="4738A287" w:rsidR="0BC35A1B" w:rsidRPr="00BD5B56" w:rsidRDefault="0BC35A1B" w:rsidP="0BC35A1B">
            <w:pPr>
              <w:spacing w:after="0"/>
              <w:rPr>
                <w:lang w:val="en-US"/>
              </w:rPr>
            </w:pPr>
            <w:r w:rsidRPr="00BD5B56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6987A6B" w14:textId="0FD1796B" w:rsidR="0BC35A1B" w:rsidRPr="00BD5B56" w:rsidRDefault="0BC35A1B" w:rsidP="0BC35A1B">
            <w:pPr>
              <w:spacing w:after="0"/>
              <w:rPr>
                <w:lang w:val="en-US"/>
              </w:rPr>
            </w:pPr>
            <w:r w:rsidRPr="00BD5B56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486C05B" w14:textId="1BAA9EAA" w:rsidR="0BC35A1B" w:rsidRPr="00BD5B56" w:rsidRDefault="0BC35A1B" w:rsidP="0BC35A1B">
            <w:pPr>
              <w:spacing w:after="0"/>
              <w:rPr>
                <w:lang w:val="en-US"/>
              </w:rPr>
            </w:pPr>
            <w:r w:rsidRPr="00BD5B56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F5C46CE" w14:textId="5171FD0C" w:rsidR="0BC35A1B" w:rsidRPr="00BD5B56" w:rsidRDefault="0BC35A1B" w:rsidP="0BC35A1B">
            <w:pPr>
              <w:spacing w:after="0"/>
              <w:rPr>
                <w:lang w:val="en-US"/>
              </w:rPr>
            </w:pPr>
            <w:r w:rsidRPr="00BD5B56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0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FD45214" w14:textId="2F62663B" w:rsidR="0BC35A1B" w:rsidRPr="00BD5B56" w:rsidRDefault="0BC35A1B" w:rsidP="0BC35A1B">
            <w:pPr>
              <w:spacing w:after="0"/>
              <w:rPr>
                <w:lang w:val="en-US"/>
              </w:rPr>
            </w:pPr>
            <w:r w:rsidRPr="00BD5B56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F147212" w14:textId="415A340C" w:rsidR="0BC35A1B" w:rsidRPr="00BD5B56" w:rsidRDefault="0BC35A1B" w:rsidP="0BC35A1B">
            <w:pPr>
              <w:spacing w:after="0"/>
              <w:rPr>
                <w:lang w:val="en-US"/>
              </w:rPr>
            </w:pPr>
            <w:r w:rsidRPr="00BD5B56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  <w:tr w:rsidR="0BC35A1B" w:rsidRPr="00BD5B56" w14:paraId="654390B3" w14:textId="77777777" w:rsidTr="7A666FDB">
        <w:trPr>
          <w:trHeight w:val="315"/>
        </w:trPr>
        <w:tc>
          <w:tcPr>
            <w:tcW w:w="807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E3204F3" w14:textId="1F7E3E29" w:rsidR="0BC35A1B" w:rsidRPr="00BD5B56" w:rsidRDefault="0BC35A1B" w:rsidP="0BC35A1B">
            <w:pPr>
              <w:spacing w:after="0"/>
              <w:rPr>
                <w:rFonts w:ascii="Times" w:eastAsia="Times" w:hAnsi="Times" w:cs="Times"/>
                <w:color w:val="000000" w:themeColor="text1"/>
                <w:sz w:val="20"/>
                <w:szCs w:val="20"/>
                <w:lang w:val="en-US"/>
              </w:rPr>
            </w:pPr>
            <w:r w:rsidRPr="00BD5B56">
              <w:rPr>
                <w:rFonts w:ascii="Times" w:eastAsia="Times" w:hAnsi="Times" w:cs="Times"/>
                <w:color w:val="000000" w:themeColor="text1"/>
                <w:sz w:val="20"/>
                <w:szCs w:val="20"/>
                <w:lang w:val="en-US"/>
              </w:rPr>
              <w:t xml:space="preserve">*Prevalence ratios (PR), </w:t>
            </w:r>
            <w:proofErr w:type="spellStart"/>
            <w:r w:rsidRPr="00BD5B56">
              <w:rPr>
                <w:rFonts w:ascii="Times" w:eastAsia="Times" w:hAnsi="Times" w:cs="Times"/>
                <w:color w:val="000000" w:themeColor="text1"/>
                <w:sz w:val="20"/>
                <w:szCs w:val="20"/>
                <w:lang w:val="en-US"/>
              </w:rPr>
              <w:t>uPR</w:t>
            </w:r>
            <w:proofErr w:type="spellEnd"/>
            <w:r w:rsidRPr="00BD5B56">
              <w:rPr>
                <w:rFonts w:ascii="Times" w:eastAsia="Times" w:hAnsi="Times" w:cs="Times"/>
                <w:color w:val="000000" w:themeColor="text1"/>
                <w:sz w:val="20"/>
                <w:szCs w:val="20"/>
                <w:lang w:val="en-US"/>
              </w:rPr>
              <w:t xml:space="preserve"> = unadjusted, </w:t>
            </w:r>
            <w:proofErr w:type="spellStart"/>
            <w:r w:rsidRPr="00BD5B56">
              <w:rPr>
                <w:rFonts w:ascii="Times" w:eastAsia="Times" w:hAnsi="Times" w:cs="Times"/>
                <w:color w:val="000000" w:themeColor="text1"/>
                <w:sz w:val="20"/>
                <w:szCs w:val="20"/>
                <w:lang w:val="en-US"/>
              </w:rPr>
              <w:t>aPR</w:t>
            </w:r>
            <w:proofErr w:type="spellEnd"/>
            <w:r w:rsidRPr="00BD5B56">
              <w:rPr>
                <w:rFonts w:ascii="Times" w:eastAsia="Times" w:hAnsi="Times" w:cs="Times"/>
                <w:color w:val="000000" w:themeColor="text1"/>
                <w:sz w:val="20"/>
                <w:szCs w:val="20"/>
                <w:lang w:val="en-US"/>
              </w:rPr>
              <w:t xml:space="preserve"> = adjusted. 95% Confidence intervals (95% CI) and p-values (p) calculated with generalized linear models with Poisson family, link log, and robust vari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E4EC99C" w14:textId="7BA610D7" w:rsidR="0BC35A1B" w:rsidRPr="00BD5B56" w:rsidRDefault="0BC35A1B" w:rsidP="0BC35A1B">
            <w:pPr>
              <w:spacing w:after="0"/>
              <w:rPr>
                <w:lang w:val="en-US"/>
              </w:rPr>
            </w:pPr>
            <w:r w:rsidRPr="00BD5B56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71920DB" w14:textId="12E2467A" w:rsidR="0BC35A1B" w:rsidRPr="00BD5B56" w:rsidRDefault="0BC35A1B" w:rsidP="0BC35A1B">
            <w:pPr>
              <w:spacing w:after="0"/>
              <w:rPr>
                <w:lang w:val="en-US"/>
              </w:rPr>
            </w:pPr>
            <w:r w:rsidRPr="00BD5B56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BF582C9" w14:textId="1426836D" w:rsidR="0BC35A1B" w:rsidRPr="00BD5B56" w:rsidRDefault="0BC35A1B" w:rsidP="0BC35A1B">
            <w:pPr>
              <w:spacing w:after="0"/>
              <w:rPr>
                <w:lang w:val="en-US"/>
              </w:rPr>
            </w:pPr>
            <w:r w:rsidRPr="00BD5B56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C44A783" w14:textId="4BAA2DF9" w:rsidR="0BC35A1B" w:rsidRPr="00BD5B56" w:rsidRDefault="0BC35A1B" w:rsidP="0BC35A1B">
            <w:pPr>
              <w:spacing w:after="0"/>
              <w:rPr>
                <w:lang w:val="en-US"/>
              </w:rPr>
            </w:pPr>
            <w:r w:rsidRPr="00BD5B56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BE179D6" w14:textId="744642C1" w:rsidR="0BC35A1B" w:rsidRPr="00BD5B56" w:rsidRDefault="0BC35A1B" w:rsidP="0BC35A1B">
            <w:pPr>
              <w:spacing w:after="0"/>
              <w:rPr>
                <w:lang w:val="en-US"/>
              </w:rPr>
            </w:pPr>
            <w:r w:rsidRPr="00BD5B56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27A6168" w14:textId="3BB985D6" w:rsidR="0BC35A1B" w:rsidRPr="00BD5B56" w:rsidRDefault="0BC35A1B" w:rsidP="0BC35A1B">
            <w:pPr>
              <w:spacing w:after="0"/>
              <w:rPr>
                <w:lang w:val="en-US"/>
              </w:rPr>
            </w:pPr>
            <w:r w:rsidRPr="00BD5B56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1AACEDD" w14:textId="57B259B3" w:rsidR="0BC35A1B" w:rsidRPr="00BD5B56" w:rsidRDefault="0BC35A1B" w:rsidP="0BC35A1B">
            <w:pPr>
              <w:spacing w:after="0"/>
              <w:rPr>
                <w:lang w:val="en-US"/>
              </w:rPr>
            </w:pPr>
            <w:r w:rsidRPr="00BD5B56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70ACB2D" w14:textId="68B235B6" w:rsidR="0BC35A1B" w:rsidRPr="00BD5B56" w:rsidRDefault="0BC35A1B" w:rsidP="0BC35A1B">
            <w:pPr>
              <w:spacing w:after="0"/>
              <w:rPr>
                <w:lang w:val="en-US"/>
              </w:rPr>
            </w:pPr>
            <w:r w:rsidRPr="00BD5B56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  <w:tr w:rsidR="0BC35A1B" w:rsidRPr="00BD5B56" w14:paraId="4ADECF7A" w14:textId="77777777" w:rsidTr="7A666FDB">
        <w:trPr>
          <w:trHeight w:val="315"/>
        </w:trPr>
        <w:tc>
          <w:tcPr>
            <w:tcW w:w="807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0AA7BBC" w14:textId="5CEE3246" w:rsidR="0BC35A1B" w:rsidRPr="00BD5B56" w:rsidRDefault="0BC35A1B" w:rsidP="0BC35A1B">
            <w:pPr>
              <w:spacing w:after="0"/>
              <w:rPr>
                <w:rFonts w:ascii="Times" w:eastAsia="Times" w:hAnsi="Times" w:cs="Times"/>
                <w:color w:val="000000" w:themeColor="text1"/>
                <w:sz w:val="20"/>
                <w:szCs w:val="20"/>
                <w:lang w:val="en-US"/>
              </w:rPr>
            </w:pPr>
            <w:r w:rsidRPr="00BD5B56">
              <w:rPr>
                <w:rFonts w:ascii="Times" w:eastAsia="Times" w:hAnsi="Times" w:cs="Times"/>
                <w:color w:val="000000" w:themeColor="text1"/>
                <w:sz w:val="20"/>
                <w:szCs w:val="20"/>
                <w:lang w:val="en-US"/>
              </w:rPr>
              <w:t>§Question only asked to those who knew ticks can transmit diseases to huma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0555359" w14:textId="010BA151" w:rsidR="0BC35A1B" w:rsidRPr="00BD5B56" w:rsidRDefault="0BC35A1B" w:rsidP="0BC35A1B">
            <w:pPr>
              <w:spacing w:after="0"/>
              <w:rPr>
                <w:lang w:val="en-US"/>
              </w:rPr>
            </w:pPr>
            <w:r w:rsidRPr="00BD5B56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1EBFADD" w14:textId="5F58127A" w:rsidR="0BC35A1B" w:rsidRPr="00BD5B56" w:rsidRDefault="0BC35A1B" w:rsidP="0BC35A1B">
            <w:pPr>
              <w:spacing w:after="0"/>
              <w:rPr>
                <w:lang w:val="en-US"/>
              </w:rPr>
            </w:pPr>
            <w:r w:rsidRPr="00BD5B56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4022895" w14:textId="7FBF94BA" w:rsidR="0BC35A1B" w:rsidRPr="00BD5B56" w:rsidRDefault="0BC35A1B" w:rsidP="0BC35A1B">
            <w:pPr>
              <w:spacing w:after="0"/>
              <w:rPr>
                <w:lang w:val="en-US"/>
              </w:rPr>
            </w:pPr>
            <w:r w:rsidRPr="00BD5B56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5738C9C" w14:textId="357CC0FC" w:rsidR="0BC35A1B" w:rsidRPr="00BD5B56" w:rsidRDefault="0BC35A1B" w:rsidP="0BC35A1B">
            <w:pPr>
              <w:spacing w:after="0"/>
              <w:rPr>
                <w:lang w:val="en-US"/>
              </w:rPr>
            </w:pPr>
            <w:r w:rsidRPr="00BD5B56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5C55C76" w14:textId="29FE9756" w:rsidR="0BC35A1B" w:rsidRPr="00BD5B56" w:rsidRDefault="0BC35A1B" w:rsidP="0BC35A1B">
            <w:pPr>
              <w:spacing w:after="0"/>
              <w:rPr>
                <w:lang w:val="en-US"/>
              </w:rPr>
            </w:pPr>
            <w:r w:rsidRPr="00BD5B56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CCC7054" w14:textId="19E95962" w:rsidR="0BC35A1B" w:rsidRPr="00BD5B56" w:rsidRDefault="0BC35A1B" w:rsidP="0BC35A1B">
            <w:pPr>
              <w:spacing w:after="0"/>
              <w:rPr>
                <w:lang w:val="en-US"/>
              </w:rPr>
            </w:pPr>
            <w:r w:rsidRPr="00BD5B56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CEE98D4" w14:textId="4A1BE255" w:rsidR="0BC35A1B" w:rsidRPr="00BD5B56" w:rsidRDefault="0BC35A1B" w:rsidP="0BC35A1B">
            <w:pPr>
              <w:spacing w:after="0"/>
              <w:rPr>
                <w:lang w:val="en-US"/>
              </w:rPr>
            </w:pPr>
            <w:r w:rsidRPr="00BD5B56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203CFC9" w14:textId="37E9AB2E" w:rsidR="0BC35A1B" w:rsidRPr="00BD5B56" w:rsidRDefault="0BC35A1B" w:rsidP="0BC35A1B">
            <w:pPr>
              <w:spacing w:after="0"/>
              <w:rPr>
                <w:lang w:val="en-US"/>
              </w:rPr>
            </w:pPr>
            <w:r w:rsidRPr="00BD5B56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  <w:tr w:rsidR="0BC35A1B" w:rsidRPr="00BD5B56" w14:paraId="05662C56" w14:textId="77777777" w:rsidTr="7A666FDB">
        <w:trPr>
          <w:trHeight w:val="315"/>
        </w:trPr>
        <w:tc>
          <w:tcPr>
            <w:tcW w:w="807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6130F85" w14:textId="57C0FC62" w:rsidR="0BC35A1B" w:rsidRPr="00BD5B56" w:rsidRDefault="0BC35A1B" w:rsidP="0BC35A1B">
            <w:pPr>
              <w:spacing w:after="0"/>
              <w:rPr>
                <w:rFonts w:ascii="Times" w:eastAsia="Times" w:hAnsi="Times" w:cs="Times"/>
                <w:color w:val="000000" w:themeColor="text1"/>
                <w:sz w:val="20"/>
                <w:szCs w:val="20"/>
                <w:lang w:val="en-US"/>
              </w:rPr>
            </w:pPr>
            <w:r w:rsidRPr="00BD5B56">
              <w:rPr>
                <w:rFonts w:ascii="Times" w:eastAsia="Times" w:hAnsi="Times" w:cs="Times"/>
                <w:color w:val="000000" w:themeColor="text1"/>
                <w:sz w:val="20"/>
                <w:szCs w:val="20"/>
                <w:lang w:val="en-US"/>
              </w:rPr>
              <w:t>†Adjusted for sex, age, education level, and home income</w:t>
            </w:r>
          </w:p>
          <w:p w14:paraId="18737D29" w14:textId="3A54BA6C" w:rsidR="0BC35A1B" w:rsidRPr="00BD5B56" w:rsidRDefault="0BC35A1B" w:rsidP="0BC35A1B">
            <w:pPr>
              <w:spacing w:after="0"/>
              <w:rPr>
                <w:rFonts w:ascii="Times" w:eastAsia="Times" w:hAnsi="Times" w:cs="Times"/>
                <w:color w:val="000000" w:themeColor="text1"/>
                <w:sz w:val="20"/>
                <w:szCs w:val="20"/>
                <w:lang w:val="en-US"/>
              </w:rPr>
            </w:pPr>
            <w:r w:rsidRPr="00BD5B56">
              <w:rPr>
                <w:rFonts w:ascii="Times" w:eastAsia="Times" w:hAnsi="Times" w:cs="Times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6C795207" w14:textId="63C897FA" w:rsidR="0BC35A1B" w:rsidRPr="00BD5B56" w:rsidRDefault="0BC35A1B" w:rsidP="0BC35A1B">
            <w:pPr>
              <w:spacing w:after="0"/>
              <w:rPr>
                <w:rFonts w:ascii="Times" w:eastAsia="Times" w:hAnsi="Times" w:cs="Times"/>
                <w:color w:val="000000" w:themeColor="text1"/>
                <w:sz w:val="20"/>
                <w:szCs w:val="20"/>
                <w:lang w:val="en-US"/>
              </w:rPr>
            </w:pPr>
            <w:r w:rsidRPr="00BD5B56">
              <w:rPr>
                <w:rFonts w:ascii="Times" w:eastAsia="Times" w:hAnsi="Times" w:cs="Times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604A0EC4" w14:textId="1EA029E8" w:rsidR="0BC35A1B" w:rsidRPr="00BD5B56" w:rsidRDefault="0BC35A1B" w:rsidP="0BC35A1B">
            <w:pPr>
              <w:spacing w:after="0"/>
              <w:rPr>
                <w:rFonts w:ascii="Times" w:eastAsia="Times" w:hAnsi="Times" w:cs="Times"/>
                <w:color w:val="000000" w:themeColor="text1"/>
                <w:sz w:val="20"/>
                <w:szCs w:val="20"/>
                <w:lang w:val="en-US"/>
              </w:rPr>
            </w:pPr>
            <w:r w:rsidRPr="00BD5B56">
              <w:rPr>
                <w:rFonts w:ascii="Times" w:eastAsia="Times" w:hAnsi="Times" w:cs="Times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3CD4818" w14:textId="6DC4E4F8" w:rsidR="0BC35A1B" w:rsidRPr="00BD5B56" w:rsidRDefault="0BC35A1B" w:rsidP="0BC35A1B">
            <w:pPr>
              <w:spacing w:after="0"/>
              <w:rPr>
                <w:lang w:val="en-US"/>
              </w:rPr>
            </w:pPr>
            <w:r w:rsidRPr="00BD5B56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6E3CC2F" w14:textId="1150F73A" w:rsidR="0BC35A1B" w:rsidRPr="00BD5B56" w:rsidRDefault="0BC35A1B" w:rsidP="0BC35A1B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FE105BC" w14:textId="6172BCE6" w:rsidR="0BC35A1B" w:rsidRPr="00BD5B56" w:rsidRDefault="0BC35A1B" w:rsidP="0BC35A1B">
            <w:pPr>
              <w:spacing w:after="0"/>
              <w:rPr>
                <w:lang w:val="en-US"/>
              </w:rPr>
            </w:pPr>
            <w:r w:rsidRPr="00BD5B56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CE22569" w14:textId="54E80B40" w:rsidR="0BC35A1B" w:rsidRPr="00BD5B56" w:rsidRDefault="0BC35A1B" w:rsidP="0BC35A1B">
            <w:pPr>
              <w:spacing w:after="0"/>
              <w:rPr>
                <w:lang w:val="en-US"/>
              </w:rPr>
            </w:pPr>
            <w:r w:rsidRPr="00BD5B56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23D052F" w14:textId="30DA2DF5" w:rsidR="0BC35A1B" w:rsidRPr="00BD5B56" w:rsidRDefault="0BC35A1B" w:rsidP="0BC35A1B">
            <w:pPr>
              <w:spacing w:after="0"/>
              <w:rPr>
                <w:lang w:val="en-US"/>
              </w:rPr>
            </w:pPr>
            <w:r w:rsidRPr="00BD5B56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89600FE" w14:textId="64C5C696" w:rsidR="0BC35A1B" w:rsidRPr="00BD5B56" w:rsidRDefault="0BC35A1B" w:rsidP="0BC35A1B">
            <w:pPr>
              <w:spacing w:after="0"/>
              <w:rPr>
                <w:lang w:val="en-US"/>
              </w:rPr>
            </w:pPr>
            <w:r w:rsidRPr="00BD5B56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29B8ECF" w14:textId="6885E508" w:rsidR="0BC35A1B" w:rsidRPr="00BD5B56" w:rsidRDefault="0BC35A1B" w:rsidP="0BC35A1B">
            <w:pPr>
              <w:spacing w:after="0"/>
              <w:rPr>
                <w:lang w:val="en-US"/>
              </w:rPr>
            </w:pPr>
            <w:r w:rsidRPr="00BD5B56"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CC284C1" w14:textId="67DD7002" w:rsidR="0BC35A1B" w:rsidRPr="00BD5B56" w:rsidRDefault="0BC35A1B" w:rsidP="0BC35A1B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24"/>
                <w:szCs w:val="24"/>
                <w:lang w:val="en-US"/>
              </w:rPr>
            </w:pPr>
          </w:p>
        </w:tc>
      </w:tr>
    </w:tbl>
    <w:p w14:paraId="26327212" w14:textId="77777777" w:rsidR="0BC35A1B" w:rsidRPr="00BD5B56" w:rsidRDefault="0BC35A1B">
      <w:pPr>
        <w:rPr>
          <w:lang w:val="en-US"/>
        </w:rPr>
      </w:pPr>
    </w:p>
    <w:sectPr w:rsidR="0BC35A1B" w:rsidRPr="00BD5B56" w:rsidSect="00907F21">
      <w:headerReference w:type="default" r:id="rId6"/>
      <w:foot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E929B3" w14:textId="77777777" w:rsidR="00232F0E" w:rsidRDefault="00232F0E">
      <w:pPr>
        <w:spacing w:after="0" w:line="240" w:lineRule="auto"/>
      </w:pPr>
      <w:r>
        <w:separator/>
      </w:r>
    </w:p>
  </w:endnote>
  <w:endnote w:type="continuationSeparator" w:id="0">
    <w:p w14:paraId="4887DC18" w14:textId="77777777" w:rsidR="00232F0E" w:rsidRDefault="00232F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65"/>
      <w:gridCol w:w="4665"/>
      <w:gridCol w:w="4665"/>
    </w:tblGrid>
    <w:tr w:rsidR="0BC35A1B" w14:paraId="55942C97" w14:textId="77777777" w:rsidTr="0BC35A1B">
      <w:trPr>
        <w:trHeight w:val="300"/>
      </w:trPr>
      <w:tc>
        <w:tcPr>
          <w:tcW w:w="4665" w:type="dxa"/>
        </w:tcPr>
        <w:p w14:paraId="0C25D60B" w14:textId="0B136AA6" w:rsidR="0BC35A1B" w:rsidRDefault="0BC35A1B" w:rsidP="0BC35A1B">
          <w:pPr>
            <w:pStyle w:val="Header"/>
            <w:ind w:left="-115"/>
          </w:pPr>
        </w:p>
      </w:tc>
      <w:tc>
        <w:tcPr>
          <w:tcW w:w="4665" w:type="dxa"/>
        </w:tcPr>
        <w:p w14:paraId="34004463" w14:textId="48AE9CE4" w:rsidR="0BC35A1B" w:rsidRDefault="0BC35A1B" w:rsidP="0BC35A1B">
          <w:pPr>
            <w:pStyle w:val="Header"/>
            <w:jc w:val="center"/>
          </w:pPr>
        </w:p>
      </w:tc>
      <w:tc>
        <w:tcPr>
          <w:tcW w:w="4665" w:type="dxa"/>
        </w:tcPr>
        <w:p w14:paraId="52AABFDD" w14:textId="48FAF8DE" w:rsidR="0BC35A1B" w:rsidRDefault="0BC35A1B" w:rsidP="0BC35A1B">
          <w:pPr>
            <w:pStyle w:val="Header"/>
            <w:ind w:right="-115"/>
            <w:jc w:val="right"/>
          </w:pPr>
        </w:p>
      </w:tc>
    </w:tr>
  </w:tbl>
  <w:p w14:paraId="1361093D" w14:textId="258111E7" w:rsidR="0BC35A1B" w:rsidRDefault="0BC35A1B" w:rsidP="0BC35A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2CC889" w14:textId="77777777" w:rsidR="00232F0E" w:rsidRDefault="00232F0E">
      <w:pPr>
        <w:spacing w:after="0" w:line="240" w:lineRule="auto"/>
      </w:pPr>
      <w:r>
        <w:separator/>
      </w:r>
    </w:p>
  </w:footnote>
  <w:footnote w:type="continuationSeparator" w:id="0">
    <w:p w14:paraId="01EB0FC6" w14:textId="77777777" w:rsidR="00232F0E" w:rsidRDefault="00232F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65"/>
      <w:gridCol w:w="4665"/>
      <w:gridCol w:w="4665"/>
    </w:tblGrid>
    <w:tr w:rsidR="0BC35A1B" w14:paraId="5B38E8E5" w14:textId="77777777" w:rsidTr="0BC35A1B">
      <w:trPr>
        <w:trHeight w:val="300"/>
      </w:trPr>
      <w:tc>
        <w:tcPr>
          <w:tcW w:w="4665" w:type="dxa"/>
        </w:tcPr>
        <w:p w14:paraId="01398A1F" w14:textId="32E4F7D2" w:rsidR="0BC35A1B" w:rsidRDefault="0BC35A1B" w:rsidP="0BC35A1B">
          <w:pPr>
            <w:pStyle w:val="Header"/>
            <w:ind w:left="-115"/>
          </w:pPr>
        </w:p>
      </w:tc>
      <w:tc>
        <w:tcPr>
          <w:tcW w:w="4665" w:type="dxa"/>
        </w:tcPr>
        <w:p w14:paraId="23BF84E2" w14:textId="22EF59C2" w:rsidR="0BC35A1B" w:rsidRDefault="0BC35A1B" w:rsidP="0BC35A1B">
          <w:pPr>
            <w:pStyle w:val="Header"/>
            <w:jc w:val="center"/>
          </w:pPr>
        </w:p>
      </w:tc>
      <w:tc>
        <w:tcPr>
          <w:tcW w:w="4665" w:type="dxa"/>
        </w:tcPr>
        <w:p w14:paraId="2371C840" w14:textId="19D74F27" w:rsidR="0BC35A1B" w:rsidRDefault="0BC35A1B" w:rsidP="0BC35A1B">
          <w:pPr>
            <w:pStyle w:val="Header"/>
            <w:ind w:right="-115"/>
            <w:jc w:val="right"/>
          </w:pPr>
        </w:p>
      </w:tc>
    </w:tr>
  </w:tbl>
  <w:p w14:paraId="017FF7BD" w14:textId="4221EA0B" w:rsidR="0BC35A1B" w:rsidRDefault="0BC35A1B" w:rsidP="0BC35A1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4FB"/>
    <w:rsid w:val="00035B90"/>
    <w:rsid w:val="0006840E"/>
    <w:rsid w:val="00115B3F"/>
    <w:rsid w:val="00232F0E"/>
    <w:rsid w:val="008429CC"/>
    <w:rsid w:val="008774FB"/>
    <w:rsid w:val="00907F21"/>
    <w:rsid w:val="00BD5B56"/>
    <w:rsid w:val="00C34DEE"/>
    <w:rsid w:val="00C54FC0"/>
    <w:rsid w:val="00EA5B2D"/>
    <w:rsid w:val="00EE78C5"/>
    <w:rsid w:val="00F00295"/>
    <w:rsid w:val="00F24007"/>
    <w:rsid w:val="00F46788"/>
    <w:rsid w:val="0B963617"/>
    <w:rsid w:val="0BC35A1B"/>
    <w:rsid w:val="123741DE"/>
    <w:rsid w:val="1BE78932"/>
    <w:rsid w:val="1DAEA046"/>
    <w:rsid w:val="28546ED9"/>
    <w:rsid w:val="2D164C14"/>
    <w:rsid w:val="2E0FDA8C"/>
    <w:rsid w:val="2E6B2447"/>
    <w:rsid w:val="35029C2B"/>
    <w:rsid w:val="57D5558B"/>
    <w:rsid w:val="58CFAA14"/>
    <w:rsid w:val="5AF5437C"/>
    <w:rsid w:val="61485134"/>
    <w:rsid w:val="61D9498A"/>
    <w:rsid w:val="65A89FF0"/>
    <w:rsid w:val="6609FB12"/>
    <w:rsid w:val="6777216E"/>
    <w:rsid w:val="7359C105"/>
    <w:rsid w:val="7A666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97DA4"/>
  <w15:chartTrackingRefBased/>
  <w15:docId w15:val="{6472A4D1-2C97-47B9-B06D-1D7A4DC97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4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uiPriority w:val="99"/>
    <w:unhideWhenUsed/>
    <w:rsid w:val="0BC35A1B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0BC35A1B"/>
    <w:pPr>
      <w:tabs>
        <w:tab w:val="center" w:pos="4680"/>
        <w:tab w:val="right" w:pos="9360"/>
      </w:tabs>
      <w:spacing w:after="0" w:line="240" w:lineRule="auto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56</Words>
  <Characters>1462</Characters>
  <Application>Microsoft Office Word</Application>
  <DocSecurity>0</DocSecurity>
  <Lines>12</Lines>
  <Paragraphs>3</Paragraphs>
  <ScaleCrop>false</ScaleCrop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Llontop Arevalo</dc:creator>
  <cp:keywords/>
  <dc:description/>
  <cp:lastModifiedBy>Maureen Laroche</cp:lastModifiedBy>
  <cp:revision>15</cp:revision>
  <dcterms:created xsi:type="dcterms:W3CDTF">2024-12-05T14:40:00Z</dcterms:created>
  <dcterms:modified xsi:type="dcterms:W3CDTF">2025-07-03T01:07:00Z</dcterms:modified>
</cp:coreProperties>
</file>